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453A" w14:textId="35AE18EA" w:rsidR="008C2986" w:rsidRDefault="008C2986" w:rsidP="009B1E87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24"/>
          <w:szCs w:val="24"/>
        </w:rPr>
        <w:t>Appendix 5</w:t>
      </w:r>
      <w:r>
        <w:rPr>
          <w:rFonts w:ascii="Times New Roman" w:hAnsi="Times New Roman" w:cs="Times New Roman"/>
          <w:sz w:val="36"/>
          <w:szCs w:val="36"/>
        </w:rPr>
        <w:t xml:space="preserve">  </w:t>
      </w:r>
    </w:p>
    <w:p w14:paraId="02F0460D" w14:textId="3EC4D4B7" w:rsidR="008C6195" w:rsidRPr="003E0CD4" w:rsidRDefault="008C6195" w:rsidP="009B1E8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3E0CD4">
        <w:rPr>
          <w:rFonts w:ascii="Times New Roman" w:hAnsi="Times New Roman" w:cs="Times New Roman"/>
          <w:b/>
          <w:bCs/>
          <w:sz w:val="36"/>
          <w:szCs w:val="36"/>
        </w:rPr>
        <w:t xml:space="preserve">Participants </w:t>
      </w:r>
      <w:r w:rsidR="00F128A2" w:rsidRPr="003E0CD4">
        <w:rPr>
          <w:rFonts w:ascii="Times New Roman" w:hAnsi="Times New Roman" w:cs="Times New Roman"/>
          <w:b/>
          <w:bCs/>
          <w:sz w:val="36"/>
          <w:szCs w:val="36"/>
        </w:rPr>
        <w:t>profiles for usability</w:t>
      </w:r>
      <w:r w:rsidR="00C6036B" w:rsidRPr="003E0CD4">
        <w:rPr>
          <w:rFonts w:ascii="Times New Roman" w:hAnsi="Times New Roman" w:cs="Times New Roman"/>
          <w:b/>
          <w:bCs/>
          <w:sz w:val="36"/>
          <w:szCs w:val="36"/>
        </w:rPr>
        <w:t xml:space="preserve"> testing</w:t>
      </w:r>
      <w:r w:rsidR="000D7A85" w:rsidRPr="003E0CD4">
        <w:rPr>
          <w:rFonts w:ascii="Times New Roman" w:hAnsi="Times New Roman" w:cs="Times New Roman"/>
          <w:b/>
          <w:bCs/>
          <w:sz w:val="36"/>
          <w:szCs w:val="36"/>
        </w:rPr>
        <w:t>*</w:t>
      </w:r>
    </w:p>
    <w:p w14:paraId="221F9330" w14:textId="77777777" w:rsidR="006A1F67" w:rsidRPr="006A1F67" w:rsidRDefault="006A1F6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1710"/>
        <w:gridCol w:w="6390"/>
      </w:tblGrid>
      <w:tr w:rsidR="008C6195" w:rsidRPr="000D7A85" w14:paraId="1B6ED85C" w14:textId="77777777" w:rsidTr="00444747">
        <w:tc>
          <w:tcPr>
            <w:tcW w:w="1710" w:type="dxa"/>
          </w:tcPr>
          <w:p w14:paraId="3DB8A6E5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390" w:type="dxa"/>
          </w:tcPr>
          <w:p w14:paraId="6FE76732" w14:textId="36BB7FBD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Participant Description</w:t>
            </w:r>
            <w:r w:rsidR="00C6036B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86343F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015DBC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 End</w:t>
            </w:r>
            <w:proofErr w:type="gramEnd"/>
            <w:r w:rsidR="00015DBC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 users (</w:t>
            </w:r>
            <w:r w:rsidR="0086343F" w:rsidRPr="000D7A8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015DBC" w:rsidRPr="000D7A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6195" w:rsidRPr="000D7A85" w14:paraId="59781C68" w14:textId="77777777" w:rsidTr="00444747">
        <w:tc>
          <w:tcPr>
            <w:tcW w:w="1710" w:type="dxa"/>
          </w:tcPr>
          <w:p w14:paraId="066F0A2E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0" w:type="dxa"/>
          </w:tcPr>
          <w:p w14:paraId="6CE6487F" w14:textId="6223C2D0" w:rsidR="008C6195" w:rsidRPr="000D7A85" w:rsidRDefault="001D1C2A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33-year-old</w:t>
            </w:r>
            <w:r w:rsidR="008C6195" w:rsidRPr="000D7A85">
              <w:rPr>
                <w:rFonts w:ascii="Times New Roman" w:hAnsi="Times New Roman" w:cs="Times New Roman"/>
                <w:sz w:val="24"/>
                <w:szCs w:val="24"/>
              </w:rPr>
              <w:t>, Male, Bus Driver, BMI – 27.3, Caucasian</w:t>
            </w:r>
          </w:p>
        </w:tc>
      </w:tr>
      <w:tr w:rsidR="008C6195" w:rsidRPr="000D7A85" w14:paraId="67FA3941" w14:textId="77777777" w:rsidTr="00444747">
        <w:tc>
          <w:tcPr>
            <w:tcW w:w="1710" w:type="dxa"/>
          </w:tcPr>
          <w:p w14:paraId="6FE6ADC0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14:paraId="7FA49522" w14:textId="77777777" w:rsidR="008C6195" w:rsidRPr="000D7A85" w:rsidRDefault="008C6195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28-year-old, Female, Graduate Student, BMI – 24.2, Asian</w:t>
            </w:r>
          </w:p>
        </w:tc>
      </w:tr>
      <w:tr w:rsidR="008C6195" w:rsidRPr="000D7A85" w14:paraId="54267474" w14:textId="77777777" w:rsidTr="00444747">
        <w:tc>
          <w:tcPr>
            <w:tcW w:w="1710" w:type="dxa"/>
          </w:tcPr>
          <w:p w14:paraId="05734EDB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14:paraId="33A4CBAD" w14:textId="77777777" w:rsidR="008C6195" w:rsidRPr="000D7A85" w:rsidRDefault="008C6195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53-year-old, Female, Financial Officer, BMI – 21.8, Caucasian </w:t>
            </w:r>
          </w:p>
        </w:tc>
      </w:tr>
      <w:tr w:rsidR="008C6195" w:rsidRPr="000D7A85" w14:paraId="0CDF4968" w14:textId="77777777" w:rsidTr="00444747">
        <w:tc>
          <w:tcPr>
            <w:tcW w:w="1710" w:type="dxa"/>
          </w:tcPr>
          <w:p w14:paraId="624E605A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0" w:type="dxa"/>
          </w:tcPr>
          <w:p w14:paraId="73D35135" w14:textId="77777777" w:rsidR="008C6195" w:rsidRPr="000D7A85" w:rsidRDefault="008C6195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22-year-old, Male, Undergraduate Senior, BMI – 30.2, Asian</w:t>
            </w:r>
          </w:p>
        </w:tc>
      </w:tr>
      <w:tr w:rsidR="008C6195" w:rsidRPr="000D7A85" w14:paraId="2C8D46D7" w14:textId="77777777" w:rsidTr="00444747">
        <w:tc>
          <w:tcPr>
            <w:tcW w:w="1710" w:type="dxa"/>
          </w:tcPr>
          <w:p w14:paraId="6D0FC4AA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0" w:type="dxa"/>
          </w:tcPr>
          <w:p w14:paraId="10F89C35" w14:textId="3741CBC7" w:rsidR="008C6195" w:rsidRPr="000D7A85" w:rsidRDefault="001D1C2A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35-year-old</w:t>
            </w:r>
            <w:r w:rsidR="008C6195" w:rsidRPr="000D7A85">
              <w:rPr>
                <w:rFonts w:ascii="Times New Roman" w:hAnsi="Times New Roman" w:cs="Times New Roman"/>
                <w:sz w:val="24"/>
                <w:szCs w:val="24"/>
              </w:rPr>
              <w:t>, Female, Homemaker, BMI- 26.7, Asian</w:t>
            </w:r>
          </w:p>
        </w:tc>
      </w:tr>
      <w:tr w:rsidR="008C6195" w:rsidRPr="000D7A85" w14:paraId="36C98C7D" w14:textId="77777777" w:rsidTr="00444747">
        <w:tc>
          <w:tcPr>
            <w:tcW w:w="1710" w:type="dxa"/>
          </w:tcPr>
          <w:p w14:paraId="42E378AD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90" w:type="dxa"/>
          </w:tcPr>
          <w:p w14:paraId="2B996522" w14:textId="77777777" w:rsidR="008C6195" w:rsidRPr="000D7A85" w:rsidRDefault="008C6195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44-year-old, Female, Teacher, BMI-24.4, African American</w:t>
            </w:r>
          </w:p>
        </w:tc>
      </w:tr>
      <w:tr w:rsidR="008C6195" w:rsidRPr="000D7A85" w14:paraId="55ABC645" w14:textId="77777777" w:rsidTr="00444747">
        <w:tc>
          <w:tcPr>
            <w:tcW w:w="1710" w:type="dxa"/>
          </w:tcPr>
          <w:p w14:paraId="6D1F67A8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90" w:type="dxa"/>
          </w:tcPr>
          <w:p w14:paraId="68D88679" w14:textId="5F4113F4" w:rsidR="008C6195" w:rsidRPr="000D7A85" w:rsidRDefault="00C6036B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54-year-old</w:t>
            </w:r>
            <w:r w:rsidR="008C6195" w:rsidRPr="000D7A85">
              <w:rPr>
                <w:rFonts w:ascii="Times New Roman" w:hAnsi="Times New Roman" w:cs="Times New Roman"/>
                <w:sz w:val="24"/>
                <w:szCs w:val="24"/>
              </w:rPr>
              <w:t>, Male, IT executive, BMI – 27.8, Caucasian</w:t>
            </w:r>
          </w:p>
        </w:tc>
      </w:tr>
      <w:tr w:rsidR="008C6195" w:rsidRPr="000D7A85" w14:paraId="0799F9A4" w14:textId="77777777" w:rsidTr="00444747">
        <w:tc>
          <w:tcPr>
            <w:tcW w:w="1710" w:type="dxa"/>
          </w:tcPr>
          <w:p w14:paraId="39E217A3" w14:textId="77777777" w:rsidR="008C6195" w:rsidRPr="000D7A85" w:rsidRDefault="008C6195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90" w:type="dxa"/>
          </w:tcPr>
          <w:p w14:paraId="31B1A880" w14:textId="5BB6FBC9" w:rsidR="008C6195" w:rsidRPr="000D7A85" w:rsidRDefault="00C6036B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23-year-old</w:t>
            </w:r>
            <w:r w:rsidR="008C6195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, Female, Graduate </w:t>
            </w: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student,</w:t>
            </w:r>
            <w:r w:rsidR="008C6195"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 BMI – 22.8, African American</w:t>
            </w:r>
          </w:p>
        </w:tc>
      </w:tr>
    </w:tbl>
    <w:p w14:paraId="17FDB5CB" w14:textId="7B33DAC0" w:rsidR="00C6036B" w:rsidRDefault="00C6036B"/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1710"/>
        <w:gridCol w:w="6390"/>
      </w:tblGrid>
      <w:tr w:rsidR="00C6036B" w:rsidRPr="000D7A85" w14:paraId="1AEE4C31" w14:textId="77777777" w:rsidTr="00444747">
        <w:tc>
          <w:tcPr>
            <w:tcW w:w="1710" w:type="dxa"/>
          </w:tcPr>
          <w:p w14:paraId="538C7CAF" w14:textId="77777777" w:rsidR="00C6036B" w:rsidRPr="000D7A85" w:rsidRDefault="00C6036B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390" w:type="dxa"/>
          </w:tcPr>
          <w:p w14:paraId="4F9825C8" w14:textId="3936A81F" w:rsidR="00C6036B" w:rsidRPr="000D7A85" w:rsidRDefault="00C6036B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Participant Description - Providers</w:t>
            </w:r>
          </w:p>
        </w:tc>
      </w:tr>
      <w:tr w:rsidR="00343326" w:rsidRPr="000D7A85" w14:paraId="57493D27" w14:textId="77777777" w:rsidTr="00444747">
        <w:tc>
          <w:tcPr>
            <w:tcW w:w="1710" w:type="dxa"/>
          </w:tcPr>
          <w:p w14:paraId="6540B86C" w14:textId="2FBBF815" w:rsidR="00343326" w:rsidRPr="000D7A85" w:rsidRDefault="00343326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0" w:type="dxa"/>
          </w:tcPr>
          <w:p w14:paraId="7EEFF9A5" w14:textId="1748A7D9" w:rsidR="00343326" w:rsidRPr="000D7A85" w:rsidRDefault="00890CFE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Nurse practitioner with 10 years of experience in sleep clinics</w:t>
            </w:r>
          </w:p>
        </w:tc>
      </w:tr>
      <w:tr w:rsidR="00C6036B" w:rsidRPr="000D7A85" w14:paraId="15D11C9B" w14:textId="77777777" w:rsidTr="00444747">
        <w:tc>
          <w:tcPr>
            <w:tcW w:w="1710" w:type="dxa"/>
          </w:tcPr>
          <w:p w14:paraId="42EDA1CF" w14:textId="143A7906" w:rsidR="00C6036B" w:rsidRPr="000D7A85" w:rsidRDefault="00343326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14:paraId="316549E8" w14:textId="272C41F3" w:rsidR="00C6036B" w:rsidRPr="000D7A85" w:rsidRDefault="00C6036B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16 Years of Primary care </w:t>
            </w:r>
            <w:r w:rsidR="00CB2778" w:rsidRPr="000D7A85">
              <w:rPr>
                <w:rFonts w:ascii="Times New Roman" w:hAnsi="Times New Roman" w:cs="Times New Roman"/>
                <w:sz w:val="24"/>
                <w:szCs w:val="24"/>
              </w:rPr>
              <w:t>experience with substantial research work in patient safety issues</w:t>
            </w:r>
          </w:p>
        </w:tc>
      </w:tr>
      <w:tr w:rsidR="00C6036B" w:rsidRPr="000D7A85" w14:paraId="6E50E190" w14:textId="77777777" w:rsidTr="00444747">
        <w:tc>
          <w:tcPr>
            <w:tcW w:w="1710" w:type="dxa"/>
          </w:tcPr>
          <w:p w14:paraId="12431930" w14:textId="4AD65480" w:rsidR="00C6036B" w:rsidRPr="000D7A85" w:rsidRDefault="00343326" w:rsidP="004447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14:paraId="332A06BA" w14:textId="60AE137B" w:rsidR="00C6036B" w:rsidRPr="000D7A85" w:rsidRDefault="00CB2778" w:rsidP="0044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 xml:space="preserve">Nurse practitioner with 8 years of clinical experience. Currently pursuing a </w:t>
            </w:r>
            <w:r w:rsidR="003944E7" w:rsidRPr="000D7A85">
              <w:rPr>
                <w:rFonts w:ascii="Times New Roman" w:hAnsi="Times New Roman" w:cs="Times New Roman"/>
                <w:sz w:val="24"/>
                <w:szCs w:val="24"/>
              </w:rPr>
              <w:t>master’s in health informatics</w:t>
            </w:r>
            <w:r w:rsidRPr="000D7A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F5BE5D3" w14:textId="1C5AE729" w:rsidR="00C6036B" w:rsidRPr="000D7A85" w:rsidRDefault="00C603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1710"/>
        <w:gridCol w:w="6390"/>
      </w:tblGrid>
      <w:tr w:rsidR="003A3B72" w14:paraId="2F7DC7ED" w14:textId="77777777" w:rsidTr="0078190C">
        <w:tc>
          <w:tcPr>
            <w:tcW w:w="1710" w:type="dxa"/>
          </w:tcPr>
          <w:p w14:paraId="6AEB0497" w14:textId="77777777" w:rsidR="003A3B72" w:rsidRPr="005A7B6F" w:rsidRDefault="003A3B72" w:rsidP="00781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390" w:type="dxa"/>
          </w:tcPr>
          <w:p w14:paraId="551C0878" w14:textId="74811EC5" w:rsidR="003A3B72" w:rsidRPr="005A7B6F" w:rsidRDefault="003A3B72" w:rsidP="00781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Participant Description – Hospital Administrator</w:t>
            </w:r>
          </w:p>
        </w:tc>
      </w:tr>
      <w:tr w:rsidR="003A3B72" w14:paraId="23D98328" w14:textId="77777777" w:rsidTr="0078190C">
        <w:tc>
          <w:tcPr>
            <w:tcW w:w="1710" w:type="dxa"/>
          </w:tcPr>
          <w:p w14:paraId="076B8AE5" w14:textId="77777777" w:rsidR="003A3B72" w:rsidRPr="005A7B6F" w:rsidRDefault="003A3B72" w:rsidP="007819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0" w:type="dxa"/>
          </w:tcPr>
          <w:p w14:paraId="43BC24B8" w14:textId="50CC4F36" w:rsidR="003A3B72" w:rsidRPr="005A7B6F" w:rsidRDefault="0045518A" w:rsidP="00781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 xml:space="preserve">Practice director with 13 years of experience in a large </w:t>
            </w:r>
            <w:r w:rsidR="003944E7" w:rsidRPr="005A7B6F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</w:tr>
      <w:tr w:rsidR="001650E6" w14:paraId="2708CDB6" w14:textId="77777777" w:rsidTr="0078190C">
        <w:tc>
          <w:tcPr>
            <w:tcW w:w="1710" w:type="dxa"/>
          </w:tcPr>
          <w:p w14:paraId="6A8966FA" w14:textId="77777777" w:rsidR="001650E6" w:rsidRPr="005A7B6F" w:rsidRDefault="001650E6" w:rsidP="001650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14:paraId="34406FAB" w14:textId="119C4026" w:rsidR="001650E6" w:rsidRPr="005A7B6F" w:rsidRDefault="001650E6" w:rsidP="00165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Practice director with 10 years of experience in a large clinic</w:t>
            </w:r>
          </w:p>
        </w:tc>
      </w:tr>
      <w:tr w:rsidR="001650E6" w14:paraId="11368E70" w14:textId="77777777" w:rsidTr="0078190C">
        <w:tc>
          <w:tcPr>
            <w:tcW w:w="1710" w:type="dxa"/>
          </w:tcPr>
          <w:p w14:paraId="17C889C0" w14:textId="77777777" w:rsidR="001650E6" w:rsidRPr="005A7B6F" w:rsidRDefault="001650E6" w:rsidP="001650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14:paraId="03593AEF" w14:textId="2C9335CC" w:rsidR="001650E6" w:rsidRPr="005A7B6F" w:rsidRDefault="001650E6" w:rsidP="00165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B6F">
              <w:rPr>
                <w:rFonts w:ascii="Times New Roman" w:hAnsi="Times New Roman" w:cs="Times New Roman"/>
                <w:sz w:val="24"/>
                <w:szCs w:val="24"/>
              </w:rPr>
              <w:t>Billing and coding consultant with 7 years of experience</w:t>
            </w:r>
          </w:p>
        </w:tc>
      </w:tr>
    </w:tbl>
    <w:p w14:paraId="6DCB0C26" w14:textId="32C13F20" w:rsidR="003A3B72" w:rsidRDefault="003A3B72"/>
    <w:p w14:paraId="3A9F7416" w14:textId="3CDA8158" w:rsidR="0086343F" w:rsidRPr="006E3339" w:rsidRDefault="0086343F" w:rsidP="0086343F">
      <w:pPr>
        <w:rPr>
          <w:rFonts w:ascii="Times New Roman" w:hAnsi="Times New Roman" w:cs="Times New Roman"/>
          <w:sz w:val="24"/>
          <w:szCs w:val="24"/>
        </w:rPr>
      </w:pPr>
      <w:r w:rsidRPr="006E3339">
        <w:rPr>
          <w:rFonts w:ascii="Times New Roman" w:hAnsi="Times New Roman" w:cs="Times New Roman"/>
          <w:sz w:val="24"/>
          <w:szCs w:val="24"/>
        </w:rPr>
        <w:t xml:space="preserve">*BMI was computed based on the self-reported height and weight of the participants. </w:t>
      </w:r>
    </w:p>
    <w:sectPr w:rsidR="0086343F" w:rsidRPr="006E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5567E"/>
    <w:multiLevelType w:val="hybridMultilevel"/>
    <w:tmpl w:val="8F6CCD78"/>
    <w:lvl w:ilvl="0" w:tplc="BE5C45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C3"/>
    <w:rsid w:val="000016F4"/>
    <w:rsid w:val="00015DBC"/>
    <w:rsid w:val="00080EB3"/>
    <w:rsid w:val="0008141D"/>
    <w:rsid w:val="000D1BC7"/>
    <w:rsid w:val="000D3A58"/>
    <w:rsid w:val="000D7A85"/>
    <w:rsid w:val="000E1886"/>
    <w:rsid w:val="00116280"/>
    <w:rsid w:val="001650E6"/>
    <w:rsid w:val="00166287"/>
    <w:rsid w:val="001D09CB"/>
    <w:rsid w:val="001D1C2A"/>
    <w:rsid w:val="00203D0D"/>
    <w:rsid w:val="002E4458"/>
    <w:rsid w:val="002E7FE4"/>
    <w:rsid w:val="0031616E"/>
    <w:rsid w:val="00343326"/>
    <w:rsid w:val="003455B9"/>
    <w:rsid w:val="003667C3"/>
    <w:rsid w:val="003944E7"/>
    <w:rsid w:val="003A3B72"/>
    <w:rsid w:val="003E0CD4"/>
    <w:rsid w:val="004223C5"/>
    <w:rsid w:val="0045518A"/>
    <w:rsid w:val="00481265"/>
    <w:rsid w:val="0048634D"/>
    <w:rsid w:val="004947E9"/>
    <w:rsid w:val="004A5667"/>
    <w:rsid w:val="004B26A2"/>
    <w:rsid w:val="004D557E"/>
    <w:rsid w:val="005A7B6F"/>
    <w:rsid w:val="005B034F"/>
    <w:rsid w:val="00671E76"/>
    <w:rsid w:val="006A1F67"/>
    <w:rsid w:val="006E3339"/>
    <w:rsid w:val="006F5D04"/>
    <w:rsid w:val="00713936"/>
    <w:rsid w:val="007926FF"/>
    <w:rsid w:val="00814827"/>
    <w:rsid w:val="00833113"/>
    <w:rsid w:val="0086343F"/>
    <w:rsid w:val="008802A6"/>
    <w:rsid w:val="00890CFE"/>
    <w:rsid w:val="008C2986"/>
    <w:rsid w:val="008C6195"/>
    <w:rsid w:val="008F3277"/>
    <w:rsid w:val="009040D4"/>
    <w:rsid w:val="009204E3"/>
    <w:rsid w:val="00980D85"/>
    <w:rsid w:val="009B1E87"/>
    <w:rsid w:val="009F5F2E"/>
    <w:rsid w:val="00A615CD"/>
    <w:rsid w:val="00AC71F7"/>
    <w:rsid w:val="00AD1752"/>
    <w:rsid w:val="00B04276"/>
    <w:rsid w:val="00B10DF6"/>
    <w:rsid w:val="00B70EB1"/>
    <w:rsid w:val="00BA1922"/>
    <w:rsid w:val="00BC1224"/>
    <w:rsid w:val="00BE47D8"/>
    <w:rsid w:val="00BF09E2"/>
    <w:rsid w:val="00BF6ABA"/>
    <w:rsid w:val="00C42511"/>
    <w:rsid w:val="00C6036B"/>
    <w:rsid w:val="00C9440A"/>
    <w:rsid w:val="00C96200"/>
    <w:rsid w:val="00CA0BD5"/>
    <w:rsid w:val="00CB2778"/>
    <w:rsid w:val="00CF0F7B"/>
    <w:rsid w:val="00DB13CB"/>
    <w:rsid w:val="00DC0BCB"/>
    <w:rsid w:val="00E83C16"/>
    <w:rsid w:val="00E83DDA"/>
    <w:rsid w:val="00ED0A03"/>
    <w:rsid w:val="00F05B93"/>
    <w:rsid w:val="00F128A2"/>
    <w:rsid w:val="00FC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4FC98"/>
  <w15:chartTrackingRefBased/>
  <w15:docId w15:val="{73C0A3CC-E4FF-474F-84F2-3DBF88C46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34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shri mulgund</dc:creator>
  <cp:keywords/>
  <dc:description/>
  <cp:lastModifiedBy>banashri mulgund</cp:lastModifiedBy>
  <cp:revision>78</cp:revision>
  <dcterms:created xsi:type="dcterms:W3CDTF">2021-03-17T19:27:00Z</dcterms:created>
  <dcterms:modified xsi:type="dcterms:W3CDTF">2021-07-03T23:31:00Z</dcterms:modified>
</cp:coreProperties>
</file>